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23A877" w14:textId="1215319B" w:rsidR="006C503F" w:rsidRPr="00D80208" w:rsidRDefault="00F1627E" w:rsidP="006C503F">
      <w:pPr>
        <w:rPr>
          <w:rFonts w:eastAsia="Times New Roman" w:cstheme="minorHAnsi"/>
          <w:b/>
          <w:bCs/>
          <w:lang w:val="en-GB" w:eastAsia="hu-HU"/>
        </w:rPr>
      </w:pPr>
      <w:bookmarkStart w:id="0" w:name="_GoBack"/>
      <w:bookmarkEnd w:id="0"/>
      <w:r>
        <w:rPr>
          <w:rFonts w:eastAsia="Times New Roman" w:cstheme="minorHAnsi"/>
          <w:b/>
          <w:bCs/>
          <w:lang w:val="en-GB" w:eastAsia="hu-HU"/>
        </w:rPr>
        <w:t>Supplementary Table</w:t>
      </w:r>
      <w:r w:rsidR="006C503F" w:rsidRPr="00D80208">
        <w:rPr>
          <w:rFonts w:eastAsia="Times New Roman" w:cstheme="minorHAnsi"/>
          <w:b/>
          <w:bCs/>
          <w:lang w:val="en-GB" w:eastAsia="hu-HU"/>
        </w:rPr>
        <w:t xml:space="preserve"> 1.</w:t>
      </w:r>
      <w:r w:rsidR="006C503F">
        <w:rPr>
          <w:rFonts w:eastAsia="Times New Roman" w:cstheme="minorHAnsi"/>
          <w:b/>
          <w:bCs/>
          <w:lang w:val="en-GB" w:eastAsia="hu-HU"/>
        </w:rPr>
        <w:t xml:space="preserve"> </w:t>
      </w:r>
      <w:r w:rsidR="00DE58BB" w:rsidRPr="00DE58BB">
        <w:rPr>
          <w:rFonts w:eastAsia="Times New Roman" w:cstheme="minorHAnsi"/>
          <w:b/>
          <w:bCs/>
          <w:lang w:val="en-GB" w:eastAsia="hu-HU"/>
        </w:rPr>
        <w:t xml:space="preserve">Annual number of newly diagnosed breast cancer cases during the study period per age and </w:t>
      </w:r>
      <w:r w:rsidR="00DE58BB">
        <w:rPr>
          <w:rFonts w:eastAsia="Times New Roman" w:cstheme="minorHAnsi"/>
          <w:b/>
          <w:bCs/>
          <w:lang w:val="en-GB" w:eastAsia="hu-HU"/>
        </w:rPr>
        <w:t>anatomic TNM stages</w:t>
      </w:r>
    </w:p>
    <w:p w14:paraId="120295BB" w14:textId="77777777" w:rsidR="006C503F" w:rsidRPr="00D80208" w:rsidRDefault="006C503F" w:rsidP="006C503F">
      <w:pPr>
        <w:rPr>
          <w:rFonts w:eastAsia="Times New Roman" w:cstheme="minorHAnsi"/>
          <w:b/>
          <w:u w:val="single"/>
          <w:lang w:val="en-GB" w:eastAsia="hu-HU"/>
        </w:rPr>
      </w:pPr>
    </w:p>
    <w:tbl>
      <w:tblPr>
        <w:tblStyle w:val="TableGrid"/>
        <w:tblW w:w="14493" w:type="dxa"/>
        <w:tblLayout w:type="fixed"/>
        <w:tblLook w:val="0680" w:firstRow="0" w:lastRow="0" w:firstColumn="1" w:lastColumn="0" w:noHBand="1" w:noVBand="1"/>
      </w:tblPr>
      <w:tblGrid>
        <w:gridCol w:w="2405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247"/>
        <w:gridCol w:w="1247"/>
      </w:tblGrid>
      <w:tr w:rsidR="006C503F" w:rsidRPr="00D80208" w14:paraId="1B68401B" w14:textId="77777777" w:rsidTr="009053B8">
        <w:tc>
          <w:tcPr>
            <w:tcW w:w="2405" w:type="dxa"/>
            <w:vMerge w:val="restart"/>
            <w:shd w:val="clear" w:color="auto" w:fill="auto"/>
          </w:tcPr>
          <w:p w14:paraId="0836D8C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Year</w:t>
            </w:r>
          </w:p>
          <w:p w14:paraId="3B2682A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Age cohorts</w:t>
            </w:r>
          </w:p>
        </w:tc>
        <w:tc>
          <w:tcPr>
            <w:tcW w:w="9594" w:type="dxa"/>
            <w:gridSpan w:val="9"/>
            <w:shd w:val="clear" w:color="auto" w:fill="auto"/>
          </w:tcPr>
          <w:p w14:paraId="4F6F74B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 xml:space="preserve">Anatomic TNM stages </w:t>
            </w:r>
          </w:p>
          <w:p w14:paraId="01DDA33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(N of subjects)</w:t>
            </w:r>
          </w:p>
        </w:tc>
        <w:tc>
          <w:tcPr>
            <w:tcW w:w="2494" w:type="dxa"/>
            <w:gridSpan w:val="2"/>
          </w:tcPr>
          <w:p w14:paraId="2ECA5B4E" w14:textId="77777777" w:rsidR="006C503F" w:rsidRPr="00D80208" w:rsidRDefault="006C503F" w:rsidP="009053B8">
            <w:pPr>
              <w:ind w:right="-107"/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 xml:space="preserve">BC severity </w:t>
            </w:r>
          </w:p>
          <w:p w14:paraId="241D8446" w14:textId="77777777" w:rsidR="006C503F" w:rsidRPr="00D80208" w:rsidRDefault="006C503F" w:rsidP="009053B8">
            <w:pPr>
              <w:ind w:right="-107"/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(N of subjects)</w:t>
            </w:r>
          </w:p>
        </w:tc>
      </w:tr>
      <w:tr w:rsidR="006C503F" w:rsidRPr="00D80208" w14:paraId="00114CDE" w14:textId="77777777" w:rsidTr="009053B8">
        <w:tc>
          <w:tcPr>
            <w:tcW w:w="2405" w:type="dxa"/>
            <w:vMerge/>
            <w:shd w:val="clear" w:color="auto" w:fill="auto"/>
          </w:tcPr>
          <w:p w14:paraId="09701B03" w14:textId="77777777" w:rsidR="006C503F" w:rsidRPr="00D80208" w:rsidRDefault="006C503F" w:rsidP="009053B8">
            <w:pPr>
              <w:rPr>
                <w:rFonts w:eastAsia="Times New Roman" w:cstheme="minorHAnsi"/>
                <w:b/>
                <w:bCs/>
                <w:u w:val="single"/>
                <w:lang w:val="en-GB" w:eastAsia="hu-HU"/>
              </w:rPr>
            </w:pPr>
          </w:p>
        </w:tc>
        <w:tc>
          <w:tcPr>
            <w:tcW w:w="1066" w:type="dxa"/>
            <w:shd w:val="clear" w:color="auto" w:fill="auto"/>
          </w:tcPr>
          <w:p w14:paraId="2CC8F55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0</w:t>
            </w:r>
          </w:p>
        </w:tc>
        <w:tc>
          <w:tcPr>
            <w:tcW w:w="1066" w:type="dxa"/>
            <w:shd w:val="clear" w:color="auto" w:fill="auto"/>
          </w:tcPr>
          <w:p w14:paraId="3478EDB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IA</w:t>
            </w:r>
          </w:p>
        </w:tc>
        <w:tc>
          <w:tcPr>
            <w:tcW w:w="1066" w:type="dxa"/>
            <w:shd w:val="clear" w:color="auto" w:fill="auto"/>
          </w:tcPr>
          <w:p w14:paraId="1E452B0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IB</w:t>
            </w:r>
          </w:p>
        </w:tc>
        <w:tc>
          <w:tcPr>
            <w:tcW w:w="1066" w:type="dxa"/>
            <w:shd w:val="clear" w:color="auto" w:fill="auto"/>
          </w:tcPr>
          <w:p w14:paraId="5E915ED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IIA</w:t>
            </w:r>
          </w:p>
        </w:tc>
        <w:tc>
          <w:tcPr>
            <w:tcW w:w="1066" w:type="dxa"/>
            <w:shd w:val="clear" w:color="auto" w:fill="auto"/>
          </w:tcPr>
          <w:p w14:paraId="09EF9AF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IIB</w:t>
            </w:r>
          </w:p>
        </w:tc>
        <w:tc>
          <w:tcPr>
            <w:tcW w:w="1066" w:type="dxa"/>
            <w:shd w:val="clear" w:color="auto" w:fill="auto"/>
          </w:tcPr>
          <w:p w14:paraId="4818FF8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IIIA</w:t>
            </w:r>
          </w:p>
        </w:tc>
        <w:tc>
          <w:tcPr>
            <w:tcW w:w="1066" w:type="dxa"/>
            <w:shd w:val="clear" w:color="auto" w:fill="auto"/>
          </w:tcPr>
          <w:p w14:paraId="020F92F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IIIB</w:t>
            </w:r>
          </w:p>
        </w:tc>
        <w:tc>
          <w:tcPr>
            <w:tcW w:w="1066" w:type="dxa"/>
            <w:shd w:val="clear" w:color="auto" w:fill="auto"/>
          </w:tcPr>
          <w:p w14:paraId="2A850A8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IIIC</w:t>
            </w:r>
          </w:p>
        </w:tc>
        <w:tc>
          <w:tcPr>
            <w:tcW w:w="1066" w:type="dxa"/>
            <w:shd w:val="clear" w:color="auto" w:fill="auto"/>
          </w:tcPr>
          <w:p w14:paraId="4CF1DB3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IV</w:t>
            </w:r>
          </w:p>
        </w:tc>
        <w:tc>
          <w:tcPr>
            <w:tcW w:w="1247" w:type="dxa"/>
          </w:tcPr>
          <w:p w14:paraId="7574060D" w14:textId="77777777" w:rsidR="006C503F" w:rsidRPr="00D80208" w:rsidRDefault="006C503F" w:rsidP="009053B8">
            <w:pPr>
              <w:ind w:right="-107"/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Early-stage</w:t>
            </w:r>
          </w:p>
        </w:tc>
        <w:tc>
          <w:tcPr>
            <w:tcW w:w="1247" w:type="dxa"/>
          </w:tcPr>
          <w:p w14:paraId="7F191396" w14:textId="77777777" w:rsidR="006C503F" w:rsidRPr="00D80208" w:rsidRDefault="006C503F" w:rsidP="009053B8">
            <w:pPr>
              <w:ind w:right="-107"/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Advanced-stage</w:t>
            </w:r>
          </w:p>
        </w:tc>
      </w:tr>
      <w:tr w:rsidR="006C503F" w:rsidRPr="00D80208" w14:paraId="587F5863" w14:textId="77777777" w:rsidTr="009053B8">
        <w:trPr>
          <w:trHeight w:val="1644"/>
        </w:trPr>
        <w:tc>
          <w:tcPr>
            <w:tcW w:w="2405" w:type="dxa"/>
            <w:shd w:val="clear" w:color="auto" w:fill="auto"/>
          </w:tcPr>
          <w:p w14:paraId="32BE9F5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2010</w:t>
            </w:r>
          </w:p>
          <w:p w14:paraId="55F48DE6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21F4933D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3EC1471A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</w:t>
            </w:r>
          </w:p>
          <w:p w14:paraId="17D19647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Total</w:t>
            </w:r>
          </w:p>
        </w:tc>
        <w:tc>
          <w:tcPr>
            <w:tcW w:w="1066" w:type="dxa"/>
            <w:shd w:val="clear" w:color="auto" w:fill="auto"/>
          </w:tcPr>
          <w:p w14:paraId="5E7ECF7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1EB33B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772B177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4B302E5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126E67B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</w:tc>
        <w:tc>
          <w:tcPr>
            <w:tcW w:w="1066" w:type="dxa"/>
            <w:shd w:val="clear" w:color="auto" w:fill="auto"/>
          </w:tcPr>
          <w:p w14:paraId="308CD1F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55F89F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2</w:t>
            </w:r>
          </w:p>
          <w:p w14:paraId="5D3D443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4</w:t>
            </w:r>
          </w:p>
          <w:p w14:paraId="126DD5C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6</w:t>
            </w:r>
          </w:p>
          <w:p w14:paraId="1AAE31A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2</w:t>
            </w:r>
          </w:p>
        </w:tc>
        <w:tc>
          <w:tcPr>
            <w:tcW w:w="1066" w:type="dxa"/>
            <w:shd w:val="clear" w:color="auto" w:fill="auto"/>
          </w:tcPr>
          <w:p w14:paraId="27B43DD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8B46CD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4CBF6B5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668695A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5428948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</w:tc>
        <w:tc>
          <w:tcPr>
            <w:tcW w:w="1066" w:type="dxa"/>
            <w:shd w:val="clear" w:color="auto" w:fill="auto"/>
          </w:tcPr>
          <w:p w14:paraId="33D66C2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400436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  <w:p w14:paraId="592780F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2</w:t>
            </w:r>
          </w:p>
          <w:p w14:paraId="5B8B71C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3</w:t>
            </w:r>
          </w:p>
          <w:p w14:paraId="0F9998C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4</w:t>
            </w:r>
          </w:p>
        </w:tc>
        <w:tc>
          <w:tcPr>
            <w:tcW w:w="1066" w:type="dxa"/>
            <w:shd w:val="clear" w:color="auto" w:fill="auto"/>
          </w:tcPr>
          <w:p w14:paraId="12877CF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2D2B63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18A4968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6</w:t>
            </w:r>
          </w:p>
          <w:p w14:paraId="7D2F5DF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1</w:t>
            </w:r>
          </w:p>
          <w:p w14:paraId="1D35551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8</w:t>
            </w:r>
          </w:p>
        </w:tc>
        <w:tc>
          <w:tcPr>
            <w:tcW w:w="1066" w:type="dxa"/>
            <w:shd w:val="clear" w:color="auto" w:fill="auto"/>
          </w:tcPr>
          <w:p w14:paraId="220DB38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02AC7AD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2DF234B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3FDC644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  <w:p w14:paraId="05002A4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1</w:t>
            </w:r>
          </w:p>
        </w:tc>
        <w:tc>
          <w:tcPr>
            <w:tcW w:w="1066" w:type="dxa"/>
            <w:shd w:val="clear" w:color="auto" w:fill="auto"/>
          </w:tcPr>
          <w:p w14:paraId="72628C8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9B613B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691F83A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7909DF7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0ACF2E4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</w:tc>
        <w:tc>
          <w:tcPr>
            <w:tcW w:w="1066" w:type="dxa"/>
            <w:shd w:val="clear" w:color="auto" w:fill="auto"/>
          </w:tcPr>
          <w:p w14:paraId="493017D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510559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6EB0A00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08F8176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30A6321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</w:tc>
        <w:tc>
          <w:tcPr>
            <w:tcW w:w="1066" w:type="dxa"/>
            <w:shd w:val="clear" w:color="auto" w:fill="auto"/>
          </w:tcPr>
          <w:p w14:paraId="72DB8EB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6BFFDD5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51DA8BF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4837B82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1CA17A7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</w:tc>
        <w:tc>
          <w:tcPr>
            <w:tcW w:w="1247" w:type="dxa"/>
          </w:tcPr>
          <w:p w14:paraId="79E3816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7E7BD9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4</w:t>
            </w:r>
          </w:p>
          <w:p w14:paraId="0060D87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10</w:t>
            </w:r>
          </w:p>
          <w:p w14:paraId="1E5D372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1</w:t>
            </w:r>
          </w:p>
          <w:p w14:paraId="791AB36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95</w:t>
            </w:r>
          </w:p>
        </w:tc>
        <w:tc>
          <w:tcPr>
            <w:tcW w:w="1247" w:type="dxa"/>
          </w:tcPr>
          <w:p w14:paraId="106180E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079A51B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463DBDB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  <w:p w14:paraId="49A4B07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2</w:t>
            </w:r>
          </w:p>
          <w:p w14:paraId="4E13610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9</w:t>
            </w:r>
          </w:p>
        </w:tc>
      </w:tr>
      <w:tr w:rsidR="006C503F" w:rsidRPr="00D80208" w14:paraId="6ECF8131" w14:textId="77777777" w:rsidTr="009053B8">
        <w:trPr>
          <w:trHeight w:val="1644"/>
        </w:trPr>
        <w:tc>
          <w:tcPr>
            <w:tcW w:w="2405" w:type="dxa"/>
            <w:shd w:val="clear" w:color="auto" w:fill="auto"/>
          </w:tcPr>
          <w:p w14:paraId="286EA2E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2011</w:t>
            </w:r>
          </w:p>
          <w:p w14:paraId="376D83EA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7F6A80B8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33D91572" w14:textId="77777777" w:rsidR="006C503F" w:rsidRPr="00D80208" w:rsidRDefault="006C503F" w:rsidP="009053B8">
            <w:pPr>
              <w:rPr>
                <w:rFonts w:eastAsia="Times New Roman" w:cstheme="minorHAnsi"/>
                <w:b/>
                <w:bCs/>
                <w:u w:val="single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1066" w:type="dxa"/>
            <w:shd w:val="clear" w:color="auto" w:fill="auto"/>
          </w:tcPr>
          <w:p w14:paraId="2A1880F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091879A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0B006B3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2A1DEB8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58E09B7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</w:tc>
        <w:tc>
          <w:tcPr>
            <w:tcW w:w="1066" w:type="dxa"/>
            <w:shd w:val="clear" w:color="auto" w:fill="auto"/>
          </w:tcPr>
          <w:p w14:paraId="3BB9EC4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66A9CF1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1B7A456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2</w:t>
            </w:r>
          </w:p>
          <w:p w14:paraId="3CC6368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2</w:t>
            </w:r>
          </w:p>
          <w:p w14:paraId="1B276B6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9</w:t>
            </w:r>
          </w:p>
        </w:tc>
        <w:tc>
          <w:tcPr>
            <w:tcW w:w="1066" w:type="dxa"/>
            <w:shd w:val="clear" w:color="auto" w:fill="auto"/>
          </w:tcPr>
          <w:p w14:paraId="52513B3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15AA30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5D2CED6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1F9D5D0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73073EC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</w:tc>
        <w:tc>
          <w:tcPr>
            <w:tcW w:w="1066" w:type="dxa"/>
            <w:shd w:val="clear" w:color="auto" w:fill="auto"/>
          </w:tcPr>
          <w:p w14:paraId="7800DCB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4214D8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1CA8DCB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5</w:t>
            </w:r>
          </w:p>
          <w:p w14:paraId="152703D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9</w:t>
            </w:r>
          </w:p>
          <w:p w14:paraId="14CAEF8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9</w:t>
            </w:r>
          </w:p>
        </w:tc>
        <w:tc>
          <w:tcPr>
            <w:tcW w:w="1066" w:type="dxa"/>
            <w:shd w:val="clear" w:color="auto" w:fill="auto"/>
          </w:tcPr>
          <w:p w14:paraId="4854C0A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66F84A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2F401D0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2</w:t>
            </w:r>
          </w:p>
          <w:p w14:paraId="49A5ADC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1</w:t>
            </w:r>
          </w:p>
          <w:p w14:paraId="7408227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7</w:t>
            </w:r>
          </w:p>
        </w:tc>
        <w:tc>
          <w:tcPr>
            <w:tcW w:w="1066" w:type="dxa"/>
            <w:shd w:val="clear" w:color="auto" w:fill="auto"/>
          </w:tcPr>
          <w:p w14:paraId="771E855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68EE6CA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1DCAAA2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02EEFE4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  <w:p w14:paraId="259CB3C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2</w:t>
            </w:r>
          </w:p>
        </w:tc>
        <w:tc>
          <w:tcPr>
            <w:tcW w:w="1066" w:type="dxa"/>
            <w:shd w:val="clear" w:color="auto" w:fill="auto"/>
          </w:tcPr>
          <w:p w14:paraId="07AA44B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A1B2CB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6F90766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141C01A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117907D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</w:tc>
        <w:tc>
          <w:tcPr>
            <w:tcW w:w="1066" w:type="dxa"/>
            <w:shd w:val="clear" w:color="auto" w:fill="auto"/>
          </w:tcPr>
          <w:p w14:paraId="6B2D98B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F48A2B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3097E2A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4DE02BF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2C046FA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</w:tc>
        <w:tc>
          <w:tcPr>
            <w:tcW w:w="1066" w:type="dxa"/>
            <w:shd w:val="clear" w:color="auto" w:fill="auto"/>
          </w:tcPr>
          <w:p w14:paraId="413B9B2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6BCFAD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3AEF0C3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7FB4E0E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592554A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</w:tc>
        <w:tc>
          <w:tcPr>
            <w:tcW w:w="1247" w:type="dxa"/>
          </w:tcPr>
          <w:p w14:paraId="082DC7B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F5375A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5</w:t>
            </w:r>
          </w:p>
          <w:p w14:paraId="1FD6182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2</w:t>
            </w:r>
          </w:p>
          <w:p w14:paraId="736A8E9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3</w:t>
            </w:r>
          </w:p>
          <w:p w14:paraId="59ED876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50</w:t>
            </w:r>
          </w:p>
        </w:tc>
        <w:tc>
          <w:tcPr>
            <w:tcW w:w="1247" w:type="dxa"/>
          </w:tcPr>
          <w:p w14:paraId="086F819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38CA255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3E064A2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125776B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3</w:t>
            </w:r>
          </w:p>
          <w:p w14:paraId="4071F4F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3</w:t>
            </w:r>
          </w:p>
        </w:tc>
      </w:tr>
      <w:tr w:rsidR="006C503F" w:rsidRPr="00D80208" w14:paraId="69853104" w14:textId="77777777" w:rsidTr="009053B8">
        <w:trPr>
          <w:trHeight w:val="1644"/>
        </w:trPr>
        <w:tc>
          <w:tcPr>
            <w:tcW w:w="2405" w:type="dxa"/>
            <w:shd w:val="clear" w:color="auto" w:fill="auto"/>
          </w:tcPr>
          <w:p w14:paraId="299C305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2012</w:t>
            </w:r>
          </w:p>
          <w:p w14:paraId="67F80120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3050224F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0D4109F1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1066" w:type="dxa"/>
            <w:shd w:val="clear" w:color="auto" w:fill="auto"/>
          </w:tcPr>
          <w:p w14:paraId="132722D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F70661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7609BEA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6EE4B46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56E9F796" w14:textId="77777777" w:rsidR="006C503F" w:rsidRPr="00D80208" w:rsidRDefault="006C503F" w:rsidP="009053B8">
            <w:pPr>
              <w:spacing w:after="160" w:line="259" w:lineRule="auto"/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</w:tc>
        <w:tc>
          <w:tcPr>
            <w:tcW w:w="1066" w:type="dxa"/>
            <w:shd w:val="clear" w:color="auto" w:fill="auto"/>
          </w:tcPr>
          <w:p w14:paraId="68CC0E6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752831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3</w:t>
            </w:r>
          </w:p>
          <w:p w14:paraId="337C60E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5</w:t>
            </w:r>
          </w:p>
          <w:p w14:paraId="459F2DE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6</w:t>
            </w:r>
          </w:p>
          <w:p w14:paraId="06B0CD8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4</w:t>
            </w:r>
          </w:p>
        </w:tc>
        <w:tc>
          <w:tcPr>
            <w:tcW w:w="1066" w:type="dxa"/>
            <w:shd w:val="clear" w:color="auto" w:fill="auto"/>
          </w:tcPr>
          <w:p w14:paraId="47C9D9B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5B1E5E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34CD66A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46E89E3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650A73A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</w:tc>
        <w:tc>
          <w:tcPr>
            <w:tcW w:w="1066" w:type="dxa"/>
            <w:shd w:val="clear" w:color="auto" w:fill="auto"/>
          </w:tcPr>
          <w:p w14:paraId="5D02C48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E3B1FA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0</w:t>
            </w:r>
          </w:p>
          <w:p w14:paraId="4D39252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8</w:t>
            </w:r>
          </w:p>
          <w:p w14:paraId="24521AF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7</w:t>
            </w:r>
          </w:p>
          <w:p w14:paraId="7CE11D2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5</w:t>
            </w:r>
          </w:p>
        </w:tc>
        <w:tc>
          <w:tcPr>
            <w:tcW w:w="1066" w:type="dxa"/>
            <w:shd w:val="clear" w:color="auto" w:fill="auto"/>
          </w:tcPr>
          <w:p w14:paraId="6327DCB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0B4C702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0E77E0D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  <w:p w14:paraId="27FA3D7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4</w:t>
            </w:r>
          </w:p>
          <w:p w14:paraId="4614435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5</w:t>
            </w:r>
          </w:p>
        </w:tc>
        <w:tc>
          <w:tcPr>
            <w:tcW w:w="1066" w:type="dxa"/>
            <w:shd w:val="clear" w:color="auto" w:fill="auto"/>
          </w:tcPr>
          <w:p w14:paraId="12681CE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3F2A6C0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597FA17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1</w:t>
            </w:r>
          </w:p>
          <w:p w14:paraId="1061FFF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  <w:p w14:paraId="1AA46C6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1</w:t>
            </w:r>
          </w:p>
        </w:tc>
        <w:tc>
          <w:tcPr>
            <w:tcW w:w="1066" w:type="dxa"/>
            <w:shd w:val="clear" w:color="auto" w:fill="auto"/>
          </w:tcPr>
          <w:p w14:paraId="30DECF6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6EC7A08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7B66030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139009E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17D99AD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</w:tc>
        <w:tc>
          <w:tcPr>
            <w:tcW w:w="1066" w:type="dxa"/>
            <w:shd w:val="clear" w:color="auto" w:fill="auto"/>
          </w:tcPr>
          <w:p w14:paraId="121630D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85BFF1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7C57146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33B608C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697BD35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</w:tc>
        <w:tc>
          <w:tcPr>
            <w:tcW w:w="1066" w:type="dxa"/>
            <w:shd w:val="clear" w:color="auto" w:fill="auto"/>
          </w:tcPr>
          <w:p w14:paraId="4E68C0D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3BC114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00F01B6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1657F7E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47CDA58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</w:tc>
        <w:tc>
          <w:tcPr>
            <w:tcW w:w="1247" w:type="dxa"/>
          </w:tcPr>
          <w:p w14:paraId="3753AD6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031297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8</w:t>
            </w:r>
          </w:p>
          <w:p w14:paraId="1911295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1</w:t>
            </w:r>
          </w:p>
          <w:p w14:paraId="426B469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9</w:t>
            </w:r>
          </w:p>
          <w:p w14:paraId="28800F3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88</w:t>
            </w:r>
          </w:p>
        </w:tc>
        <w:tc>
          <w:tcPr>
            <w:tcW w:w="1247" w:type="dxa"/>
          </w:tcPr>
          <w:p w14:paraId="53D443D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13C467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5066DF4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7</w:t>
            </w:r>
          </w:p>
          <w:p w14:paraId="159151A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8</w:t>
            </w:r>
          </w:p>
          <w:p w14:paraId="02F76FB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6</w:t>
            </w:r>
          </w:p>
        </w:tc>
      </w:tr>
      <w:tr w:rsidR="006C503F" w:rsidRPr="00D80208" w14:paraId="06CB2A77" w14:textId="77777777" w:rsidTr="009053B8">
        <w:trPr>
          <w:trHeight w:val="1644"/>
        </w:trPr>
        <w:tc>
          <w:tcPr>
            <w:tcW w:w="2405" w:type="dxa"/>
            <w:shd w:val="clear" w:color="auto" w:fill="auto"/>
          </w:tcPr>
          <w:p w14:paraId="35B6647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2013</w:t>
            </w:r>
          </w:p>
          <w:p w14:paraId="3139C775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10A5A840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3E34636F" w14:textId="77777777" w:rsidR="006C503F" w:rsidRPr="00D80208" w:rsidRDefault="006C503F" w:rsidP="009053B8">
            <w:pPr>
              <w:rPr>
                <w:rFonts w:eastAsia="Times New Roman" w:cstheme="minorHAnsi"/>
                <w:b/>
                <w:bCs/>
                <w:u w:val="single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1066" w:type="dxa"/>
            <w:shd w:val="clear" w:color="auto" w:fill="auto"/>
          </w:tcPr>
          <w:p w14:paraId="7AD77E6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3819108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349C067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60B049D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660D6B5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</w:tc>
        <w:tc>
          <w:tcPr>
            <w:tcW w:w="1066" w:type="dxa"/>
            <w:shd w:val="clear" w:color="auto" w:fill="auto"/>
          </w:tcPr>
          <w:p w14:paraId="2BDB9ED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369FE8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3455E85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4</w:t>
            </w:r>
          </w:p>
          <w:p w14:paraId="5EBE478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1</w:t>
            </w:r>
          </w:p>
          <w:p w14:paraId="44CA4F7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2</w:t>
            </w:r>
          </w:p>
        </w:tc>
        <w:tc>
          <w:tcPr>
            <w:tcW w:w="1066" w:type="dxa"/>
            <w:shd w:val="clear" w:color="auto" w:fill="auto"/>
          </w:tcPr>
          <w:p w14:paraId="20588BF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FFF1C0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78E2744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2293DC3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1D74707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</w:tc>
        <w:tc>
          <w:tcPr>
            <w:tcW w:w="1066" w:type="dxa"/>
            <w:shd w:val="clear" w:color="auto" w:fill="auto"/>
          </w:tcPr>
          <w:p w14:paraId="170B657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B3F5C3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38C1A4B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2</w:t>
            </w:r>
          </w:p>
          <w:p w14:paraId="77D8C82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1</w:t>
            </w:r>
          </w:p>
          <w:p w14:paraId="5284ACC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8</w:t>
            </w:r>
          </w:p>
        </w:tc>
        <w:tc>
          <w:tcPr>
            <w:tcW w:w="1066" w:type="dxa"/>
            <w:shd w:val="clear" w:color="auto" w:fill="auto"/>
          </w:tcPr>
          <w:p w14:paraId="46E467B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36BBE2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1769F25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56830B8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3</w:t>
            </w:r>
          </w:p>
          <w:p w14:paraId="7C5F54D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9</w:t>
            </w:r>
          </w:p>
        </w:tc>
        <w:tc>
          <w:tcPr>
            <w:tcW w:w="1066" w:type="dxa"/>
            <w:shd w:val="clear" w:color="auto" w:fill="auto"/>
          </w:tcPr>
          <w:p w14:paraId="7047ECB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252071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6FE6137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  <w:p w14:paraId="68863CA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00D102E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1</w:t>
            </w:r>
          </w:p>
        </w:tc>
        <w:tc>
          <w:tcPr>
            <w:tcW w:w="1066" w:type="dxa"/>
            <w:shd w:val="clear" w:color="auto" w:fill="auto"/>
          </w:tcPr>
          <w:p w14:paraId="6D67EDB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716807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454BEAB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0C77536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58C68A3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</w:tc>
        <w:tc>
          <w:tcPr>
            <w:tcW w:w="1066" w:type="dxa"/>
            <w:shd w:val="clear" w:color="auto" w:fill="auto"/>
          </w:tcPr>
          <w:p w14:paraId="53B1B2A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63208E5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73022E6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35BAC3C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58F4FF6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</w:tc>
        <w:tc>
          <w:tcPr>
            <w:tcW w:w="1066" w:type="dxa"/>
            <w:shd w:val="clear" w:color="auto" w:fill="auto"/>
          </w:tcPr>
          <w:p w14:paraId="49F7246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93B70C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686296C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294010C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19CFDDF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</w:tc>
        <w:tc>
          <w:tcPr>
            <w:tcW w:w="1247" w:type="dxa"/>
          </w:tcPr>
          <w:p w14:paraId="5682E70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6E5EE6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3</w:t>
            </w:r>
          </w:p>
          <w:p w14:paraId="6DF6DC3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4</w:t>
            </w:r>
          </w:p>
          <w:p w14:paraId="326B609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7</w:t>
            </w:r>
          </w:p>
          <w:p w14:paraId="5C6500E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64</w:t>
            </w:r>
          </w:p>
        </w:tc>
        <w:tc>
          <w:tcPr>
            <w:tcW w:w="1247" w:type="dxa"/>
          </w:tcPr>
          <w:p w14:paraId="29E18B4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CA8A39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7C99BE2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  <w:p w14:paraId="31211BF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  <w:p w14:paraId="5E3A89F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9</w:t>
            </w:r>
          </w:p>
        </w:tc>
      </w:tr>
      <w:tr w:rsidR="006C503F" w:rsidRPr="00D80208" w14:paraId="7BF25A1E" w14:textId="77777777" w:rsidTr="009053B8">
        <w:trPr>
          <w:trHeight w:val="1644"/>
        </w:trPr>
        <w:tc>
          <w:tcPr>
            <w:tcW w:w="2405" w:type="dxa"/>
            <w:shd w:val="clear" w:color="auto" w:fill="auto"/>
          </w:tcPr>
          <w:p w14:paraId="3B28BC0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lastRenderedPageBreak/>
              <w:t>2014</w:t>
            </w:r>
          </w:p>
          <w:p w14:paraId="24C1ECC7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3EA5436B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65183164" w14:textId="77777777" w:rsidR="006C503F" w:rsidRPr="00D80208" w:rsidRDefault="006C503F" w:rsidP="009053B8">
            <w:pPr>
              <w:rPr>
                <w:rFonts w:eastAsia="Times New Roman" w:cstheme="minorHAnsi"/>
                <w:b/>
                <w:bCs/>
                <w:u w:val="single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1066" w:type="dxa"/>
            <w:shd w:val="clear" w:color="auto" w:fill="auto"/>
          </w:tcPr>
          <w:p w14:paraId="6C2BBB2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64B750E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67A7C5C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2A5C041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2714DBA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</w:tc>
        <w:tc>
          <w:tcPr>
            <w:tcW w:w="1066" w:type="dxa"/>
            <w:shd w:val="clear" w:color="auto" w:fill="auto"/>
          </w:tcPr>
          <w:p w14:paraId="663BDA4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131C79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2</w:t>
            </w:r>
          </w:p>
          <w:p w14:paraId="0DC3822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4</w:t>
            </w:r>
          </w:p>
          <w:p w14:paraId="20646A1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9</w:t>
            </w:r>
          </w:p>
          <w:p w14:paraId="47467AA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15</w:t>
            </w:r>
          </w:p>
        </w:tc>
        <w:tc>
          <w:tcPr>
            <w:tcW w:w="1066" w:type="dxa"/>
            <w:shd w:val="clear" w:color="auto" w:fill="auto"/>
          </w:tcPr>
          <w:p w14:paraId="75DC160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746280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797B00A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7ED47AD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3878FC8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</w:tc>
        <w:tc>
          <w:tcPr>
            <w:tcW w:w="1066" w:type="dxa"/>
            <w:shd w:val="clear" w:color="auto" w:fill="auto"/>
          </w:tcPr>
          <w:p w14:paraId="147D3F2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3EBBEA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  <w:p w14:paraId="25FD516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6</w:t>
            </w:r>
          </w:p>
          <w:p w14:paraId="02289C4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0</w:t>
            </w:r>
          </w:p>
          <w:p w14:paraId="6AFF608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2</w:t>
            </w:r>
          </w:p>
        </w:tc>
        <w:tc>
          <w:tcPr>
            <w:tcW w:w="1066" w:type="dxa"/>
            <w:shd w:val="clear" w:color="auto" w:fill="auto"/>
          </w:tcPr>
          <w:p w14:paraId="6226D8A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0751BB9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659713B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  <w:p w14:paraId="6FDBDDE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60DC7D8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3</w:t>
            </w:r>
          </w:p>
        </w:tc>
        <w:tc>
          <w:tcPr>
            <w:tcW w:w="1066" w:type="dxa"/>
            <w:shd w:val="clear" w:color="auto" w:fill="auto"/>
          </w:tcPr>
          <w:p w14:paraId="05C9384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381D70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77225D4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  <w:p w14:paraId="7C61B97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4C16204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2</w:t>
            </w:r>
          </w:p>
        </w:tc>
        <w:tc>
          <w:tcPr>
            <w:tcW w:w="1066" w:type="dxa"/>
            <w:shd w:val="clear" w:color="auto" w:fill="auto"/>
          </w:tcPr>
          <w:p w14:paraId="07E0B68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2C7537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43DA418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271048C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36C4123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</w:tc>
        <w:tc>
          <w:tcPr>
            <w:tcW w:w="1066" w:type="dxa"/>
            <w:shd w:val="clear" w:color="auto" w:fill="auto"/>
          </w:tcPr>
          <w:p w14:paraId="1AFBBCB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683B88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464B238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4B9DED7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04ACEE9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</w:tc>
        <w:tc>
          <w:tcPr>
            <w:tcW w:w="1066" w:type="dxa"/>
            <w:shd w:val="clear" w:color="auto" w:fill="auto"/>
          </w:tcPr>
          <w:p w14:paraId="794ACFD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613ED3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057FC10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111CFAE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1FD2C6E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</w:tc>
        <w:tc>
          <w:tcPr>
            <w:tcW w:w="1247" w:type="dxa"/>
          </w:tcPr>
          <w:p w14:paraId="7424D12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379759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8</w:t>
            </w:r>
          </w:p>
          <w:p w14:paraId="25A16F1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17</w:t>
            </w:r>
          </w:p>
          <w:p w14:paraId="3D2F662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6</w:t>
            </w:r>
          </w:p>
          <w:p w14:paraId="5E6F954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11</w:t>
            </w:r>
          </w:p>
        </w:tc>
        <w:tc>
          <w:tcPr>
            <w:tcW w:w="1247" w:type="dxa"/>
          </w:tcPr>
          <w:p w14:paraId="79BDAE5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CD5FD4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38622CC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1</w:t>
            </w:r>
          </w:p>
          <w:p w14:paraId="295D0A7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7166485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8</w:t>
            </w:r>
          </w:p>
        </w:tc>
      </w:tr>
      <w:tr w:rsidR="006C503F" w:rsidRPr="00D80208" w14:paraId="11921915" w14:textId="77777777" w:rsidTr="009053B8">
        <w:trPr>
          <w:trHeight w:val="1644"/>
        </w:trPr>
        <w:tc>
          <w:tcPr>
            <w:tcW w:w="2405" w:type="dxa"/>
            <w:shd w:val="clear" w:color="auto" w:fill="auto"/>
          </w:tcPr>
          <w:p w14:paraId="1B781E5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2015</w:t>
            </w:r>
          </w:p>
          <w:p w14:paraId="6A31E485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1718C37F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2C10984F" w14:textId="77777777" w:rsidR="006C503F" w:rsidRPr="00D80208" w:rsidRDefault="006C503F" w:rsidP="009053B8">
            <w:pPr>
              <w:rPr>
                <w:rFonts w:eastAsia="Times New Roman" w:cstheme="minorHAnsi"/>
                <w:b/>
                <w:bCs/>
                <w:u w:val="single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1066" w:type="dxa"/>
            <w:shd w:val="clear" w:color="auto" w:fill="auto"/>
          </w:tcPr>
          <w:p w14:paraId="13AFD8E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C2002D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5319901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16B91BE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5670D93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</w:tc>
        <w:tc>
          <w:tcPr>
            <w:tcW w:w="1066" w:type="dxa"/>
            <w:shd w:val="clear" w:color="auto" w:fill="auto"/>
          </w:tcPr>
          <w:p w14:paraId="424AF55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0B1FD7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5754A9C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7</w:t>
            </w:r>
          </w:p>
          <w:p w14:paraId="6602D77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1</w:t>
            </w:r>
          </w:p>
          <w:p w14:paraId="1610E0B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05</w:t>
            </w:r>
          </w:p>
        </w:tc>
        <w:tc>
          <w:tcPr>
            <w:tcW w:w="1066" w:type="dxa"/>
            <w:shd w:val="clear" w:color="auto" w:fill="auto"/>
          </w:tcPr>
          <w:p w14:paraId="2088FF2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2B169F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2B3BDB3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325496D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722B2D6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</w:tc>
        <w:tc>
          <w:tcPr>
            <w:tcW w:w="1066" w:type="dxa"/>
            <w:shd w:val="clear" w:color="auto" w:fill="auto"/>
          </w:tcPr>
          <w:p w14:paraId="7D7A12A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F2A4DB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  <w:p w14:paraId="24F500A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0</w:t>
            </w:r>
          </w:p>
          <w:p w14:paraId="662630C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2</w:t>
            </w:r>
          </w:p>
          <w:p w14:paraId="622AFC2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8</w:t>
            </w:r>
          </w:p>
        </w:tc>
        <w:tc>
          <w:tcPr>
            <w:tcW w:w="1066" w:type="dxa"/>
            <w:shd w:val="clear" w:color="auto" w:fill="auto"/>
          </w:tcPr>
          <w:p w14:paraId="2618D35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17082A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7451168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4</w:t>
            </w:r>
          </w:p>
          <w:p w14:paraId="65DA65C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6</w:t>
            </w:r>
          </w:p>
          <w:p w14:paraId="067E6AD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3</w:t>
            </w:r>
          </w:p>
        </w:tc>
        <w:tc>
          <w:tcPr>
            <w:tcW w:w="1066" w:type="dxa"/>
            <w:shd w:val="clear" w:color="auto" w:fill="auto"/>
          </w:tcPr>
          <w:p w14:paraId="3AD4954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086F142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28656D8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56274E1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3CECEE0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4</w:t>
            </w:r>
          </w:p>
        </w:tc>
        <w:tc>
          <w:tcPr>
            <w:tcW w:w="1066" w:type="dxa"/>
            <w:shd w:val="clear" w:color="auto" w:fill="auto"/>
          </w:tcPr>
          <w:p w14:paraId="68754D0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719CDE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33FC08A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66E3E4D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4FD03DC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</w:tc>
        <w:tc>
          <w:tcPr>
            <w:tcW w:w="1066" w:type="dxa"/>
            <w:shd w:val="clear" w:color="auto" w:fill="auto"/>
          </w:tcPr>
          <w:p w14:paraId="02DF551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CD0EE2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064C7BD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3F37269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41D05FF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</w:tc>
        <w:tc>
          <w:tcPr>
            <w:tcW w:w="1066" w:type="dxa"/>
            <w:shd w:val="clear" w:color="auto" w:fill="auto"/>
          </w:tcPr>
          <w:p w14:paraId="71FF9E1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661AEA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1C75262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5544E9D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4FCC219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</w:tc>
        <w:tc>
          <w:tcPr>
            <w:tcW w:w="1247" w:type="dxa"/>
          </w:tcPr>
          <w:p w14:paraId="65309B8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4CC754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6</w:t>
            </w:r>
          </w:p>
          <w:p w14:paraId="02BCAED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5</w:t>
            </w:r>
          </w:p>
          <w:p w14:paraId="1B8D2E5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9</w:t>
            </w:r>
          </w:p>
          <w:p w14:paraId="1237F2E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00</w:t>
            </w:r>
          </w:p>
        </w:tc>
        <w:tc>
          <w:tcPr>
            <w:tcW w:w="1247" w:type="dxa"/>
          </w:tcPr>
          <w:p w14:paraId="076EB8A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3DAF8B2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1279595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54661F9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1</w:t>
            </w:r>
          </w:p>
          <w:p w14:paraId="6CD7101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3</w:t>
            </w:r>
          </w:p>
        </w:tc>
      </w:tr>
      <w:tr w:rsidR="006C503F" w:rsidRPr="00D80208" w14:paraId="74C9B71F" w14:textId="77777777" w:rsidTr="009053B8">
        <w:trPr>
          <w:trHeight w:val="1644"/>
        </w:trPr>
        <w:tc>
          <w:tcPr>
            <w:tcW w:w="2405" w:type="dxa"/>
            <w:shd w:val="clear" w:color="auto" w:fill="auto"/>
          </w:tcPr>
          <w:p w14:paraId="2CD8E78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2016</w:t>
            </w:r>
          </w:p>
          <w:p w14:paraId="18365EDD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78E208B1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1274684A" w14:textId="77777777" w:rsidR="006C503F" w:rsidRPr="00D80208" w:rsidRDefault="006C503F" w:rsidP="009053B8">
            <w:pPr>
              <w:rPr>
                <w:rFonts w:eastAsia="Times New Roman" w:cstheme="minorHAnsi"/>
                <w:b/>
                <w:bCs/>
                <w:u w:val="single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1066" w:type="dxa"/>
            <w:shd w:val="clear" w:color="auto" w:fill="auto"/>
          </w:tcPr>
          <w:p w14:paraId="16D1874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F3F383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375D2B4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0C52997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57D62D1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</w:tc>
        <w:tc>
          <w:tcPr>
            <w:tcW w:w="1066" w:type="dxa"/>
            <w:shd w:val="clear" w:color="auto" w:fill="auto"/>
          </w:tcPr>
          <w:p w14:paraId="4E8BBFE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624E4C9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70DC71B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0</w:t>
            </w:r>
          </w:p>
          <w:p w14:paraId="5402D91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8</w:t>
            </w:r>
          </w:p>
          <w:p w14:paraId="0C4FF56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1</w:t>
            </w:r>
          </w:p>
        </w:tc>
        <w:tc>
          <w:tcPr>
            <w:tcW w:w="1066" w:type="dxa"/>
            <w:shd w:val="clear" w:color="auto" w:fill="auto"/>
          </w:tcPr>
          <w:p w14:paraId="7285DE9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4B8F17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16152FE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45DAEB6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7A84F93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</w:tc>
        <w:tc>
          <w:tcPr>
            <w:tcW w:w="1066" w:type="dxa"/>
            <w:shd w:val="clear" w:color="auto" w:fill="auto"/>
          </w:tcPr>
          <w:p w14:paraId="5A59EBC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6B6224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  <w:p w14:paraId="544CFAF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0</w:t>
            </w:r>
          </w:p>
          <w:p w14:paraId="2844D06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7</w:t>
            </w:r>
          </w:p>
          <w:p w14:paraId="72FB4D1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3</w:t>
            </w:r>
          </w:p>
        </w:tc>
        <w:tc>
          <w:tcPr>
            <w:tcW w:w="1066" w:type="dxa"/>
            <w:shd w:val="clear" w:color="auto" w:fill="auto"/>
          </w:tcPr>
          <w:p w14:paraId="2DC85C9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A95F25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657EBE6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4</w:t>
            </w:r>
          </w:p>
          <w:p w14:paraId="4A5A9A3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2</w:t>
            </w:r>
          </w:p>
          <w:p w14:paraId="10DBA11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8</w:t>
            </w:r>
          </w:p>
        </w:tc>
        <w:tc>
          <w:tcPr>
            <w:tcW w:w="1066" w:type="dxa"/>
            <w:shd w:val="clear" w:color="auto" w:fill="auto"/>
          </w:tcPr>
          <w:p w14:paraId="54C029D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6B126E0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3D13061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1DDD5F3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  <w:p w14:paraId="509AD06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</w:tc>
        <w:tc>
          <w:tcPr>
            <w:tcW w:w="1066" w:type="dxa"/>
            <w:shd w:val="clear" w:color="auto" w:fill="auto"/>
          </w:tcPr>
          <w:p w14:paraId="5E397F7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EDCE59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5B6052A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1950B6F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48885F8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</w:tc>
        <w:tc>
          <w:tcPr>
            <w:tcW w:w="1066" w:type="dxa"/>
            <w:shd w:val="clear" w:color="auto" w:fill="auto"/>
          </w:tcPr>
          <w:p w14:paraId="32C5753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C2DA6A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5E5F23F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02F2B52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341BB85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</w:tc>
        <w:tc>
          <w:tcPr>
            <w:tcW w:w="1066" w:type="dxa"/>
            <w:shd w:val="clear" w:color="auto" w:fill="auto"/>
          </w:tcPr>
          <w:p w14:paraId="267C878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2690CC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631D19D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6E75599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26FB0C2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</w:tc>
        <w:tc>
          <w:tcPr>
            <w:tcW w:w="1247" w:type="dxa"/>
          </w:tcPr>
          <w:p w14:paraId="080E692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BE3972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2</w:t>
            </w:r>
          </w:p>
          <w:p w14:paraId="552A017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8</w:t>
            </w:r>
          </w:p>
          <w:p w14:paraId="4788083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00</w:t>
            </w:r>
          </w:p>
          <w:p w14:paraId="48AF8D0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10</w:t>
            </w:r>
          </w:p>
        </w:tc>
        <w:tc>
          <w:tcPr>
            <w:tcW w:w="1247" w:type="dxa"/>
          </w:tcPr>
          <w:p w14:paraId="11C2331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622EC24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36DF541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  <w:p w14:paraId="30A8CDD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5</w:t>
            </w:r>
          </w:p>
          <w:p w14:paraId="56ED9DC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5</w:t>
            </w:r>
          </w:p>
        </w:tc>
      </w:tr>
      <w:tr w:rsidR="006C503F" w:rsidRPr="00D80208" w14:paraId="5C8CFBA2" w14:textId="77777777" w:rsidTr="009053B8">
        <w:trPr>
          <w:trHeight w:val="1644"/>
        </w:trPr>
        <w:tc>
          <w:tcPr>
            <w:tcW w:w="2405" w:type="dxa"/>
            <w:shd w:val="clear" w:color="auto" w:fill="auto"/>
          </w:tcPr>
          <w:p w14:paraId="7983216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2017</w:t>
            </w:r>
          </w:p>
          <w:p w14:paraId="36A6A539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321D45F6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2811C86F" w14:textId="77777777" w:rsidR="006C503F" w:rsidRPr="00D80208" w:rsidRDefault="006C503F" w:rsidP="009053B8">
            <w:pPr>
              <w:rPr>
                <w:rFonts w:eastAsia="Times New Roman" w:cstheme="minorHAnsi"/>
                <w:b/>
                <w:bCs/>
                <w:u w:val="single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1066" w:type="dxa"/>
            <w:shd w:val="clear" w:color="auto" w:fill="auto"/>
          </w:tcPr>
          <w:p w14:paraId="4D430A8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FF81D2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0C837D3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2B689B1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671202C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</w:tc>
        <w:tc>
          <w:tcPr>
            <w:tcW w:w="1066" w:type="dxa"/>
            <w:shd w:val="clear" w:color="auto" w:fill="auto"/>
          </w:tcPr>
          <w:p w14:paraId="3901E5E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8DCFB8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  <w:p w14:paraId="70AA172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3</w:t>
            </w:r>
          </w:p>
          <w:p w14:paraId="4846F3F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6</w:t>
            </w:r>
          </w:p>
          <w:p w14:paraId="650AC2A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5</w:t>
            </w:r>
          </w:p>
        </w:tc>
        <w:tc>
          <w:tcPr>
            <w:tcW w:w="1066" w:type="dxa"/>
            <w:shd w:val="clear" w:color="auto" w:fill="auto"/>
          </w:tcPr>
          <w:p w14:paraId="68DAF5D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3315D2C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67450E4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5F42047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02B27CC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</w:tc>
        <w:tc>
          <w:tcPr>
            <w:tcW w:w="1066" w:type="dxa"/>
            <w:shd w:val="clear" w:color="auto" w:fill="auto"/>
          </w:tcPr>
          <w:p w14:paraId="1469006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B417F2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3AB714A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9</w:t>
            </w:r>
          </w:p>
          <w:p w14:paraId="1CA0AB6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1</w:t>
            </w:r>
          </w:p>
          <w:p w14:paraId="5ADB781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4</w:t>
            </w:r>
          </w:p>
        </w:tc>
        <w:tc>
          <w:tcPr>
            <w:tcW w:w="1066" w:type="dxa"/>
            <w:shd w:val="clear" w:color="auto" w:fill="auto"/>
          </w:tcPr>
          <w:p w14:paraId="309BBC2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618D6F1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09ECBB0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  <w:p w14:paraId="59CFA8F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4</w:t>
            </w:r>
          </w:p>
          <w:p w14:paraId="0E914EF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7</w:t>
            </w:r>
          </w:p>
        </w:tc>
        <w:tc>
          <w:tcPr>
            <w:tcW w:w="1066" w:type="dxa"/>
            <w:shd w:val="clear" w:color="auto" w:fill="auto"/>
          </w:tcPr>
          <w:p w14:paraId="778F27A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9F12E4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44890FF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59365D1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  <w:p w14:paraId="159DCD1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3</w:t>
            </w:r>
          </w:p>
        </w:tc>
        <w:tc>
          <w:tcPr>
            <w:tcW w:w="1066" w:type="dxa"/>
            <w:shd w:val="clear" w:color="auto" w:fill="auto"/>
          </w:tcPr>
          <w:p w14:paraId="61D2AD3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6A4D305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2E43528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67C1698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01FAE04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</w:tc>
        <w:tc>
          <w:tcPr>
            <w:tcW w:w="1066" w:type="dxa"/>
            <w:shd w:val="clear" w:color="auto" w:fill="auto"/>
          </w:tcPr>
          <w:p w14:paraId="107BA58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28A887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47A2D65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4D06750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0BC4F6E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</w:tc>
        <w:tc>
          <w:tcPr>
            <w:tcW w:w="1066" w:type="dxa"/>
            <w:shd w:val="clear" w:color="auto" w:fill="auto"/>
          </w:tcPr>
          <w:p w14:paraId="1E3F949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08352F7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7B69C4C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23B0335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39AE20B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</w:tc>
        <w:tc>
          <w:tcPr>
            <w:tcW w:w="1247" w:type="dxa"/>
          </w:tcPr>
          <w:p w14:paraId="6829E85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AC345F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4</w:t>
            </w:r>
          </w:p>
          <w:p w14:paraId="2060184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3</w:t>
            </w:r>
          </w:p>
          <w:p w14:paraId="219140A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7</w:t>
            </w:r>
          </w:p>
          <w:p w14:paraId="5C6B0C9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74</w:t>
            </w:r>
          </w:p>
        </w:tc>
        <w:tc>
          <w:tcPr>
            <w:tcW w:w="1247" w:type="dxa"/>
          </w:tcPr>
          <w:p w14:paraId="11CF756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ED76A6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091A9D0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  <w:p w14:paraId="5D080A8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4</w:t>
            </w:r>
          </w:p>
          <w:p w14:paraId="18890B8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3</w:t>
            </w:r>
          </w:p>
        </w:tc>
      </w:tr>
      <w:tr w:rsidR="006C503F" w:rsidRPr="00D80208" w14:paraId="78626C5D" w14:textId="77777777" w:rsidTr="009053B8">
        <w:trPr>
          <w:trHeight w:val="1644"/>
        </w:trPr>
        <w:tc>
          <w:tcPr>
            <w:tcW w:w="2405" w:type="dxa"/>
            <w:shd w:val="clear" w:color="auto" w:fill="auto"/>
          </w:tcPr>
          <w:p w14:paraId="279E66C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2018</w:t>
            </w:r>
          </w:p>
          <w:p w14:paraId="02D96325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68BD322B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3D3A9083" w14:textId="77777777" w:rsidR="006C503F" w:rsidRPr="00D80208" w:rsidRDefault="006C503F" w:rsidP="009053B8">
            <w:pPr>
              <w:rPr>
                <w:rFonts w:eastAsia="Times New Roman" w:cstheme="minorHAnsi"/>
                <w:b/>
                <w:bCs/>
                <w:u w:val="single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1066" w:type="dxa"/>
            <w:shd w:val="clear" w:color="auto" w:fill="auto"/>
          </w:tcPr>
          <w:p w14:paraId="0AC6C9D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073AAF5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7165CC8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6964907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5207FAD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</w:tc>
        <w:tc>
          <w:tcPr>
            <w:tcW w:w="1066" w:type="dxa"/>
            <w:shd w:val="clear" w:color="auto" w:fill="auto"/>
          </w:tcPr>
          <w:p w14:paraId="172E74A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6C3EECA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  <w:p w14:paraId="4508F03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6</w:t>
            </w:r>
          </w:p>
          <w:p w14:paraId="02F5823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8</w:t>
            </w:r>
          </w:p>
          <w:p w14:paraId="1F91765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02</w:t>
            </w:r>
          </w:p>
        </w:tc>
        <w:tc>
          <w:tcPr>
            <w:tcW w:w="1066" w:type="dxa"/>
            <w:shd w:val="clear" w:color="auto" w:fill="auto"/>
          </w:tcPr>
          <w:p w14:paraId="2A7497F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5F75C8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0DA4EFC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0B8E4A4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6CC4621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</w:tc>
        <w:tc>
          <w:tcPr>
            <w:tcW w:w="1066" w:type="dxa"/>
            <w:shd w:val="clear" w:color="auto" w:fill="auto"/>
          </w:tcPr>
          <w:p w14:paraId="44F4774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18FE38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  <w:p w14:paraId="3818E05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9</w:t>
            </w:r>
          </w:p>
          <w:p w14:paraId="2D62BD2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2</w:t>
            </w:r>
          </w:p>
          <w:p w14:paraId="400025D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0</w:t>
            </w:r>
          </w:p>
        </w:tc>
        <w:tc>
          <w:tcPr>
            <w:tcW w:w="1066" w:type="dxa"/>
            <w:shd w:val="clear" w:color="auto" w:fill="auto"/>
          </w:tcPr>
          <w:p w14:paraId="60B86F5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E93317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0FDDA78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  <w:p w14:paraId="4570C53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7</w:t>
            </w:r>
          </w:p>
          <w:p w14:paraId="124A299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6</w:t>
            </w:r>
          </w:p>
        </w:tc>
        <w:tc>
          <w:tcPr>
            <w:tcW w:w="1066" w:type="dxa"/>
            <w:shd w:val="clear" w:color="auto" w:fill="auto"/>
          </w:tcPr>
          <w:p w14:paraId="422A6D8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0B9C96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22709F6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55A01FB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0</w:t>
            </w:r>
          </w:p>
          <w:p w14:paraId="7AEE700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6</w:t>
            </w:r>
          </w:p>
        </w:tc>
        <w:tc>
          <w:tcPr>
            <w:tcW w:w="1066" w:type="dxa"/>
            <w:shd w:val="clear" w:color="auto" w:fill="auto"/>
          </w:tcPr>
          <w:p w14:paraId="284C724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7C87DB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018A7A6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388623A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  <w:p w14:paraId="0D13530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</w:tc>
        <w:tc>
          <w:tcPr>
            <w:tcW w:w="1066" w:type="dxa"/>
            <w:shd w:val="clear" w:color="auto" w:fill="auto"/>
          </w:tcPr>
          <w:p w14:paraId="39660FA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B739C7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3D4735E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6FECF97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712A92A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</w:tc>
        <w:tc>
          <w:tcPr>
            <w:tcW w:w="1066" w:type="dxa"/>
            <w:shd w:val="clear" w:color="auto" w:fill="auto"/>
          </w:tcPr>
          <w:p w14:paraId="0948336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31E80B0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2DFC9A0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4EAE1A7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083A473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</w:tc>
        <w:tc>
          <w:tcPr>
            <w:tcW w:w="1247" w:type="dxa"/>
          </w:tcPr>
          <w:p w14:paraId="3ECA9F6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E51585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9</w:t>
            </w:r>
          </w:p>
          <w:p w14:paraId="11B7682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6</w:t>
            </w:r>
          </w:p>
          <w:p w14:paraId="4423C34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8</w:t>
            </w:r>
          </w:p>
          <w:p w14:paraId="2B07B1E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03</w:t>
            </w:r>
          </w:p>
        </w:tc>
        <w:tc>
          <w:tcPr>
            <w:tcW w:w="1247" w:type="dxa"/>
          </w:tcPr>
          <w:p w14:paraId="61415B8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36093F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4B187F3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  <w:p w14:paraId="05D4FB5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7</w:t>
            </w:r>
          </w:p>
          <w:p w14:paraId="56BBA98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8</w:t>
            </w:r>
          </w:p>
        </w:tc>
      </w:tr>
      <w:tr w:rsidR="006C503F" w:rsidRPr="00D80208" w14:paraId="44C45FF6" w14:textId="77777777" w:rsidTr="009053B8">
        <w:trPr>
          <w:trHeight w:val="1644"/>
        </w:trPr>
        <w:tc>
          <w:tcPr>
            <w:tcW w:w="2405" w:type="dxa"/>
            <w:shd w:val="clear" w:color="auto" w:fill="auto"/>
          </w:tcPr>
          <w:p w14:paraId="72E415F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lastRenderedPageBreak/>
              <w:t>2019</w:t>
            </w:r>
          </w:p>
          <w:p w14:paraId="332B40AE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1D5D239D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192BEDB1" w14:textId="77777777" w:rsidR="006C503F" w:rsidRPr="00D80208" w:rsidRDefault="006C503F" w:rsidP="009053B8">
            <w:pPr>
              <w:rPr>
                <w:rFonts w:eastAsia="Times New Roman" w:cstheme="minorHAnsi"/>
                <w:b/>
                <w:bCs/>
                <w:u w:val="single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1066" w:type="dxa"/>
            <w:shd w:val="clear" w:color="auto" w:fill="auto"/>
          </w:tcPr>
          <w:p w14:paraId="454A66D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258CB4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337C50D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433547D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6E116B0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</w:tc>
        <w:tc>
          <w:tcPr>
            <w:tcW w:w="1066" w:type="dxa"/>
            <w:shd w:val="clear" w:color="auto" w:fill="auto"/>
          </w:tcPr>
          <w:p w14:paraId="2D44C62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272F73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  <w:p w14:paraId="4F8327D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7</w:t>
            </w:r>
          </w:p>
          <w:p w14:paraId="759D212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7</w:t>
            </w:r>
          </w:p>
          <w:p w14:paraId="280E97A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0</w:t>
            </w:r>
          </w:p>
        </w:tc>
        <w:tc>
          <w:tcPr>
            <w:tcW w:w="1066" w:type="dxa"/>
            <w:shd w:val="clear" w:color="auto" w:fill="auto"/>
          </w:tcPr>
          <w:p w14:paraId="52DCFFD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034FC5F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2669FC3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4AFE2E1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143A095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</w:tc>
        <w:tc>
          <w:tcPr>
            <w:tcW w:w="1066" w:type="dxa"/>
            <w:shd w:val="clear" w:color="auto" w:fill="auto"/>
          </w:tcPr>
          <w:p w14:paraId="1185D75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6A2813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3344E53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2</w:t>
            </w:r>
          </w:p>
          <w:p w14:paraId="75194F1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3</w:t>
            </w:r>
          </w:p>
          <w:p w14:paraId="66FBC10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0</w:t>
            </w:r>
          </w:p>
        </w:tc>
        <w:tc>
          <w:tcPr>
            <w:tcW w:w="1066" w:type="dxa"/>
            <w:shd w:val="clear" w:color="auto" w:fill="auto"/>
          </w:tcPr>
          <w:p w14:paraId="63281E4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51D63C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2388A92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4</w:t>
            </w:r>
          </w:p>
          <w:p w14:paraId="4CCED07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7</w:t>
            </w:r>
          </w:p>
          <w:p w14:paraId="351FD95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2</w:t>
            </w:r>
          </w:p>
        </w:tc>
        <w:tc>
          <w:tcPr>
            <w:tcW w:w="1066" w:type="dxa"/>
            <w:shd w:val="clear" w:color="auto" w:fill="auto"/>
          </w:tcPr>
          <w:p w14:paraId="21E0D6D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99EA47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6619139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6B11934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  <w:p w14:paraId="1C4CA5B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4</w:t>
            </w:r>
          </w:p>
        </w:tc>
        <w:tc>
          <w:tcPr>
            <w:tcW w:w="1066" w:type="dxa"/>
            <w:shd w:val="clear" w:color="auto" w:fill="auto"/>
          </w:tcPr>
          <w:p w14:paraId="437E7F40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66E49A4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6B009D4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119F22D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  <w:p w14:paraId="210918E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</w:tc>
        <w:tc>
          <w:tcPr>
            <w:tcW w:w="1066" w:type="dxa"/>
            <w:shd w:val="clear" w:color="auto" w:fill="auto"/>
          </w:tcPr>
          <w:p w14:paraId="750C4A1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383A38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1C257B6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64FB5CD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1A2619D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</w:tc>
        <w:tc>
          <w:tcPr>
            <w:tcW w:w="1066" w:type="dxa"/>
            <w:shd w:val="clear" w:color="auto" w:fill="auto"/>
          </w:tcPr>
          <w:p w14:paraId="42BB517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730E05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191BB74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5753362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2E51265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</w:tc>
        <w:tc>
          <w:tcPr>
            <w:tcW w:w="1247" w:type="dxa"/>
          </w:tcPr>
          <w:p w14:paraId="7A38F64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64DDD3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3</w:t>
            </w:r>
          </w:p>
          <w:p w14:paraId="242D2AF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4</w:t>
            </w:r>
          </w:p>
          <w:p w14:paraId="73D68D1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0</w:t>
            </w:r>
          </w:p>
          <w:p w14:paraId="08F078A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67</w:t>
            </w:r>
          </w:p>
        </w:tc>
        <w:tc>
          <w:tcPr>
            <w:tcW w:w="1247" w:type="dxa"/>
          </w:tcPr>
          <w:p w14:paraId="0C50DCA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52DF1E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1EA5C85E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5904806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8</w:t>
            </w:r>
          </w:p>
          <w:p w14:paraId="1CBE1F5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5</w:t>
            </w:r>
          </w:p>
        </w:tc>
      </w:tr>
      <w:tr w:rsidR="006C503F" w:rsidRPr="00D80208" w14:paraId="151107D2" w14:textId="77777777" w:rsidTr="009053B8">
        <w:trPr>
          <w:trHeight w:val="1644"/>
        </w:trPr>
        <w:tc>
          <w:tcPr>
            <w:tcW w:w="2405" w:type="dxa"/>
            <w:shd w:val="clear" w:color="auto" w:fill="auto"/>
          </w:tcPr>
          <w:p w14:paraId="3CA22BA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2020</w:t>
            </w:r>
          </w:p>
          <w:p w14:paraId="34722E04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1B5C22B3" w14:textId="77777777" w:rsidR="006C503F" w:rsidRPr="00D80208" w:rsidRDefault="006C503F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38ABFF4D" w14:textId="77777777" w:rsidR="006C503F" w:rsidRPr="00D80208" w:rsidRDefault="006C503F" w:rsidP="009053B8">
            <w:pPr>
              <w:rPr>
                <w:rFonts w:eastAsia="Times New Roman" w:cstheme="minorHAnsi"/>
                <w:b/>
                <w:bCs/>
                <w:u w:val="single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1066" w:type="dxa"/>
            <w:shd w:val="clear" w:color="auto" w:fill="auto"/>
          </w:tcPr>
          <w:p w14:paraId="396DF16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9D2103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1AC5297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18D443A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2234F2F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</w:tc>
        <w:tc>
          <w:tcPr>
            <w:tcW w:w="1066" w:type="dxa"/>
            <w:shd w:val="clear" w:color="auto" w:fill="auto"/>
          </w:tcPr>
          <w:p w14:paraId="645A445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5FC066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  <w:p w14:paraId="608DBC7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3</w:t>
            </w:r>
          </w:p>
          <w:p w14:paraId="3883D33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9</w:t>
            </w:r>
          </w:p>
          <w:p w14:paraId="344A780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0</w:t>
            </w:r>
          </w:p>
        </w:tc>
        <w:tc>
          <w:tcPr>
            <w:tcW w:w="1066" w:type="dxa"/>
            <w:shd w:val="clear" w:color="auto" w:fill="auto"/>
          </w:tcPr>
          <w:p w14:paraId="27EAEA2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A26871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3318F61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5FA5928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6DF2BAB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</w:tc>
        <w:tc>
          <w:tcPr>
            <w:tcW w:w="1066" w:type="dxa"/>
            <w:shd w:val="clear" w:color="auto" w:fill="auto"/>
          </w:tcPr>
          <w:p w14:paraId="13F162A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E639E9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  <w:p w14:paraId="3EC766C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1</w:t>
            </w:r>
          </w:p>
          <w:p w14:paraId="02BF10C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0</w:t>
            </w:r>
          </w:p>
          <w:p w14:paraId="76F2668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7</w:t>
            </w:r>
          </w:p>
        </w:tc>
        <w:tc>
          <w:tcPr>
            <w:tcW w:w="1066" w:type="dxa"/>
            <w:shd w:val="clear" w:color="auto" w:fill="auto"/>
          </w:tcPr>
          <w:p w14:paraId="4C53F52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BF1AFA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11ECF15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2</w:t>
            </w:r>
          </w:p>
          <w:p w14:paraId="49F25AC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  <w:p w14:paraId="7190B65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3</w:t>
            </w:r>
          </w:p>
        </w:tc>
        <w:tc>
          <w:tcPr>
            <w:tcW w:w="1066" w:type="dxa"/>
            <w:shd w:val="clear" w:color="auto" w:fill="auto"/>
          </w:tcPr>
          <w:p w14:paraId="57B11195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3EFC6E7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75260C2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4FAC9D2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2C16373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1</w:t>
            </w:r>
          </w:p>
        </w:tc>
        <w:tc>
          <w:tcPr>
            <w:tcW w:w="1066" w:type="dxa"/>
            <w:shd w:val="clear" w:color="auto" w:fill="auto"/>
          </w:tcPr>
          <w:p w14:paraId="6B51F6F9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27CAA2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4398E2E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5B4582F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14BF4AA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</w:tc>
        <w:tc>
          <w:tcPr>
            <w:tcW w:w="1066" w:type="dxa"/>
            <w:shd w:val="clear" w:color="auto" w:fill="auto"/>
          </w:tcPr>
          <w:p w14:paraId="099EBBBD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994EC7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513FA06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10F8E10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36DE05C4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</w:tc>
        <w:tc>
          <w:tcPr>
            <w:tcW w:w="1066" w:type="dxa"/>
            <w:shd w:val="clear" w:color="auto" w:fill="auto"/>
          </w:tcPr>
          <w:p w14:paraId="7E8FEE77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2BC4942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3C5356E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64397B03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0C310A8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</w:tc>
        <w:tc>
          <w:tcPr>
            <w:tcW w:w="1247" w:type="dxa"/>
          </w:tcPr>
          <w:p w14:paraId="506E31E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E7DB96C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0</w:t>
            </w:r>
          </w:p>
          <w:p w14:paraId="283F2EC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1</w:t>
            </w:r>
          </w:p>
          <w:p w14:paraId="1AF2CAF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0</w:t>
            </w:r>
          </w:p>
          <w:p w14:paraId="6F60EF18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81</w:t>
            </w:r>
          </w:p>
        </w:tc>
        <w:tc>
          <w:tcPr>
            <w:tcW w:w="1247" w:type="dxa"/>
          </w:tcPr>
          <w:p w14:paraId="74C1609B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39A401EF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63EB0FC1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4BC84876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5</w:t>
            </w:r>
          </w:p>
          <w:p w14:paraId="5D90BF8A" w14:textId="77777777" w:rsidR="006C503F" w:rsidRPr="00D80208" w:rsidRDefault="006C503F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1</w:t>
            </w:r>
          </w:p>
        </w:tc>
      </w:tr>
    </w:tbl>
    <w:p w14:paraId="4965D257" w14:textId="77777777" w:rsidR="006C503F" w:rsidRPr="00D80208" w:rsidRDefault="006C503F" w:rsidP="006C503F">
      <w:pPr>
        <w:rPr>
          <w:rFonts w:eastAsia="Times New Roman" w:cstheme="minorHAnsi"/>
          <w:lang w:val="en-GB" w:eastAsia="hu-HU"/>
        </w:rPr>
      </w:pPr>
      <w:r w:rsidRPr="00D80208">
        <w:rPr>
          <w:rFonts w:eastAsia="Times New Roman" w:cstheme="minorHAnsi"/>
          <w:lang w:val="en-GB" w:eastAsia="hu-HU"/>
        </w:rPr>
        <w:t>BC: breast cancer; TNM:</w:t>
      </w:r>
      <w:r w:rsidRPr="00D80208">
        <w:rPr>
          <w:rFonts w:cstheme="minorHAnsi"/>
          <w:lang w:val="en-GB"/>
        </w:rPr>
        <w:t xml:space="preserve"> </w:t>
      </w:r>
      <w:r w:rsidRPr="00D80208">
        <w:rPr>
          <w:rFonts w:eastAsia="Times New Roman" w:cstheme="minorHAnsi"/>
          <w:lang w:val="en-GB" w:eastAsia="hu-HU"/>
        </w:rPr>
        <w:t>Tumour, node, metastasis; y: year</w:t>
      </w:r>
    </w:p>
    <w:p w14:paraId="62431F48" w14:textId="77777777" w:rsidR="00807E08" w:rsidRDefault="0022125F"/>
    <w:sectPr w:rsidR="00807E08" w:rsidSect="002212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D2C"/>
    <w:rsid w:val="00115039"/>
    <w:rsid w:val="0022125F"/>
    <w:rsid w:val="0044466A"/>
    <w:rsid w:val="00475A0F"/>
    <w:rsid w:val="00556D2C"/>
    <w:rsid w:val="00656AAE"/>
    <w:rsid w:val="00660413"/>
    <w:rsid w:val="006C503F"/>
    <w:rsid w:val="00737B71"/>
    <w:rsid w:val="00C4486E"/>
    <w:rsid w:val="00CC2BDD"/>
    <w:rsid w:val="00CD0F98"/>
    <w:rsid w:val="00DE58BB"/>
    <w:rsid w:val="00DF70F2"/>
    <w:rsid w:val="00F1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2380C"/>
  <w15:chartTrackingRefBased/>
  <w15:docId w15:val="{346C49DC-4E7B-4CFB-B0C7-8A70A4F34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0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ás Ágh</dc:creator>
  <cp:keywords/>
  <dc:description/>
  <cp:lastModifiedBy>Sahaya Jenifer M MartinC</cp:lastModifiedBy>
  <cp:revision>4</cp:revision>
  <dcterms:created xsi:type="dcterms:W3CDTF">2023-07-11T14:11:00Z</dcterms:created>
  <dcterms:modified xsi:type="dcterms:W3CDTF">2024-06-12T16:10:00Z</dcterms:modified>
</cp:coreProperties>
</file>